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E2E77" w14:textId="77777777" w:rsidR="00C170AC" w:rsidRPr="00C170AC" w:rsidRDefault="00C170AC" w:rsidP="00C170AC">
      <w:pPr>
        <w:pStyle w:val="a3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686"/>
        <w:gridCol w:w="1149"/>
        <w:gridCol w:w="1842"/>
        <w:gridCol w:w="1560"/>
        <w:gridCol w:w="1550"/>
      </w:tblGrid>
      <w:tr w:rsidR="00C170AC" w:rsidRPr="00C170AC" w14:paraId="639C0D44" w14:textId="77777777" w:rsidTr="00C170AC">
        <w:trPr>
          <w:trHeight w:val="300"/>
        </w:trPr>
        <w:tc>
          <w:tcPr>
            <w:tcW w:w="32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F96DC2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610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F4A649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proofErr w:type="spellEnd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  <w:proofErr w:type="spellEnd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</w:tr>
      <w:tr w:rsidR="00C170AC" w:rsidRPr="00C170AC" w14:paraId="36F73777" w14:textId="77777777" w:rsidTr="00C170AC">
        <w:trPr>
          <w:trHeight w:val="300"/>
        </w:trPr>
        <w:tc>
          <w:tcPr>
            <w:tcW w:w="32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B5E63B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32; μ= 9,6</w:t>
            </w:r>
          </w:p>
        </w:tc>
        <w:tc>
          <w:tcPr>
            <w:tcW w:w="610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4E614B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36; μ=10,3</w:t>
            </w:r>
          </w:p>
        </w:tc>
      </w:tr>
      <w:tr w:rsidR="00C170AC" w:rsidRPr="00C170AC" w14:paraId="0F0D0E23" w14:textId="77777777" w:rsidTr="00C170AC">
        <w:trPr>
          <w:trHeight w:val="45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179311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71D961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99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AD2ECA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3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E8B8FA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</w:tr>
      <w:tr w:rsidR="00C170AC" w:rsidRPr="00C170AC" w14:paraId="684E4CDD" w14:textId="77777777" w:rsidTr="00C170AC">
        <w:trPr>
          <w:trHeight w:val="570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E41ADA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17; μ= 9,2</w:t>
            </w:r>
          </w:p>
        </w:tc>
        <w:tc>
          <w:tcPr>
            <w:tcW w:w="16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E6D146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15; μ= 10,1</w:t>
            </w:r>
          </w:p>
        </w:tc>
        <w:tc>
          <w:tcPr>
            <w:tcW w:w="299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F72720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18; μ= 10,1</w:t>
            </w:r>
          </w:p>
        </w:tc>
        <w:tc>
          <w:tcPr>
            <w:tcW w:w="3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A4C60A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18; μ=10,2</w:t>
            </w:r>
          </w:p>
        </w:tc>
      </w:tr>
      <w:tr w:rsidR="00C170AC" w:rsidRPr="00C170AC" w14:paraId="1451CD4A" w14:textId="77777777" w:rsidTr="00C170AC">
        <w:trPr>
          <w:trHeight w:val="300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E7B552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23C802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BCB791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3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DAEA0D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OBPP</w:t>
            </w:r>
          </w:p>
        </w:tc>
      </w:tr>
      <w:tr w:rsidR="00C170AC" w:rsidRPr="00C170AC" w14:paraId="67DF7F0E" w14:textId="77777777" w:rsidTr="00C170AC">
        <w:trPr>
          <w:trHeight w:val="300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3D5E2F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5303CB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C570F7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22; μ=9,2</w:t>
            </w:r>
          </w:p>
        </w:tc>
        <w:tc>
          <w:tcPr>
            <w:tcW w:w="31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8B94FD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14; μ= 10,5</w:t>
            </w:r>
          </w:p>
        </w:tc>
      </w:tr>
      <w:tr w:rsidR="00C170AC" w:rsidRPr="00C170AC" w14:paraId="77103513" w14:textId="77777777" w:rsidTr="00C170AC">
        <w:trPr>
          <w:trHeight w:val="300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1A316D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6E74E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448AD4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8ECBA5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27509B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4C3814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</w:tr>
      <w:tr w:rsidR="00C170AC" w:rsidRPr="00C170AC" w14:paraId="50909973" w14:textId="77777777" w:rsidTr="00C170AC">
        <w:trPr>
          <w:trHeight w:val="300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D103A0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84F65A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EBC3BF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C14330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3B693F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41636F" w14:textId="77777777" w:rsidR="00C170AC" w:rsidRPr="00C170AC" w:rsidRDefault="00C170AC" w:rsidP="00C170AC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</w:tr>
    </w:tbl>
    <w:p w14:paraId="565BC1FE" w14:textId="77777777" w:rsidR="00C170AC" w:rsidRPr="00C170AC" w:rsidRDefault="00C170AC" w:rsidP="00C170AC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192E18B9" w14:textId="77777777" w:rsidR="00C170AC" w:rsidRPr="00C170AC" w:rsidRDefault="00C170AC" w:rsidP="00C170AC">
      <w:pPr>
        <w:pStyle w:val="a3"/>
        <w:rPr>
          <w:rFonts w:ascii="Times New Roman" w:hAnsi="Times New Roman" w:cs="Times New Roman"/>
          <w:sz w:val="24"/>
          <w:szCs w:val="24"/>
        </w:rPr>
      </w:pPr>
      <w:proofErr w:type="spellStart"/>
      <w:r w:rsidRPr="00C170AC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motor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0AC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C170AC">
        <w:rPr>
          <w:rFonts w:ascii="Times New Roman" w:hAnsi="Times New Roman" w:cs="Times New Roman"/>
          <w:sz w:val="24"/>
          <w:szCs w:val="24"/>
        </w:rPr>
        <w:t>.</w:t>
      </w:r>
    </w:p>
    <w:p w14:paraId="72D4E971" w14:textId="77777777" w:rsidR="007A6802" w:rsidRPr="00C170AC" w:rsidRDefault="007A680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A6802" w:rsidRPr="00C170A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6C"/>
    <w:rsid w:val="000B146C"/>
    <w:rsid w:val="0025791A"/>
    <w:rsid w:val="007A6802"/>
    <w:rsid w:val="00823A4C"/>
    <w:rsid w:val="008418B8"/>
    <w:rsid w:val="00C170AC"/>
    <w:rsid w:val="00F6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77C97B-79EB-435F-B3EA-FB448B1C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0AC"/>
  </w:style>
  <w:style w:type="paragraph" w:styleId="1">
    <w:name w:val="heading 1"/>
    <w:basedOn w:val="a"/>
    <w:next w:val="a"/>
    <w:link w:val="10"/>
    <w:uiPriority w:val="9"/>
    <w:qFormat/>
    <w:rsid w:val="00C170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170AC"/>
    <w:pPr>
      <w:spacing w:after="0" w:line="240" w:lineRule="auto"/>
    </w:pPr>
  </w:style>
  <w:style w:type="character" w:customStyle="1" w:styleId="10">
    <w:name w:val="Заголовок 1 Знак"/>
    <w:basedOn w:val="a0"/>
    <w:link w:val="1"/>
    <w:uiPriority w:val="9"/>
    <w:rsid w:val="00C170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рия Корякина</dc:creator>
  <cp:keywords/>
  <dc:description/>
  <cp:lastModifiedBy>Мария Корякина</cp:lastModifiedBy>
  <cp:revision>2</cp:revision>
  <dcterms:created xsi:type="dcterms:W3CDTF">2025-01-09T16:31:00Z</dcterms:created>
  <dcterms:modified xsi:type="dcterms:W3CDTF">2025-01-09T16:32:00Z</dcterms:modified>
</cp:coreProperties>
</file>